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089A" w14:textId="64B4A4FA" w:rsidR="000D6342" w:rsidRDefault="000D6342"/>
    <w:p w14:paraId="2AD87434" w14:textId="77777777" w:rsidR="006366C5" w:rsidRDefault="006366C5" w:rsidP="005F0EF7">
      <w:pPr>
        <w:spacing w:line="240" w:lineRule="auto"/>
        <w:rPr>
          <w:rFonts w:ascii="Cambria" w:eastAsia="MS Mincho" w:hAnsi="Cambria" w:cs="Arial"/>
          <w:szCs w:val="24"/>
          <w:lang w:val="en-US"/>
        </w:rPr>
      </w:pPr>
      <w:r w:rsidRPr="00EB02AF"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  <w:lang w:val="en-US"/>
        </w:rPr>
        <w:t>Multimedia Appendix 1</w:t>
      </w:r>
      <w:r>
        <w:rPr>
          <w:rFonts w:ascii="Cambria" w:eastAsia="MS Mincho" w:hAnsi="Cambria" w:cs="Arial"/>
          <w:szCs w:val="24"/>
          <w:lang w:val="en-US"/>
        </w:rPr>
        <w:t xml:space="preserve"> </w:t>
      </w:r>
    </w:p>
    <w:p w14:paraId="4CEEBC24" w14:textId="77777777" w:rsidR="006366C5" w:rsidRDefault="006366C5" w:rsidP="006366C5">
      <w:pPr>
        <w:spacing w:line="240" w:lineRule="auto"/>
      </w:pPr>
      <w:r>
        <w:t>Post-intervention feedback survey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5245"/>
      </w:tblGrid>
      <w:tr w:rsidR="00210265" w:rsidRPr="00E42AC7" w14:paraId="6860DDB8" w14:textId="77777777" w:rsidTr="00DA5E64">
        <w:trPr>
          <w:trHeight w:val="1116"/>
        </w:trPr>
        <w:tc>
          <w:tcPr>
            <w:tcW w:w="5098" w:type="dxa"/>
            <w:shd w:val="clear" w:color="auto" w:fill="auto"/>
          </w:tcPr>
          <w:p w14:paraId="559C8B29" w14:textId="4070796D" w:rsidR="00210265" w:rsidRPr="00E42AC7" w:rsidRDefault="00210265" w:rsidP="00E42AC7">
            <w:pPr>
              <w:tabs>
                <w:tab w:val="left" w:pos="2346"/>
              </w:tabs>
              <w:jc w:val="center"/>
              <w:rPr>
                <w:rFonts w:ascii="Cambria" w:eastAsia="Calibri" w:hAnsi="Cambria" w:cs="Times New Roman"/>
                <w:b/>
                <w:bCs/>
                <w:szCs w:val="24"/>
                <w:lang w:val="en-US"/>
              </w:rPr>
            </w:pPr>
            <w:r>
              <w:rPr>
                <w:rFonts w:ascii="Cambria" w:eastAsia="Calibri" w:hAnsi="Cambria" w:cs="Times New Roman"/>
                <w:b/>
                <w:bCs/>
                <w:szCs w:val="24"/>
                <w:lang w:val="en-US"/>
              </w:rPr>
              <w:t>Questions</w:t>
            </w:r>
          </w:p>
        </w:tc>
        <w:tc>
          <w:tcPr>
            <w:tcW w:w="5245" w:type="dxa"/>
            <w:shd w:val="clear" w:color="auto" w:fill="auto"/>
          </w:tcPr>
          <w:p w14:paraId="71938320" w14:textId="77777777" w:rsidR="00210265" w:rsidRPr="00E42AC7" w:rsidRDefault="00210265" w:rsidP="00E42AC7">
            <w:pPr>
              <w:jc w:val="center"/>
              <w:rPr>
                <w:rFonts w:ascii="Cambria" w:eastAsia="Calibri" w:hAnsi="Cambria" w:cs="Times New Roman"/>
                <w:b/>
                <w:bCs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b/>
                <w:bCs/>
                <w:szCs w:val="24"/>
                <w:lang w:val="en-US"/>
              </w:rPr>
              <w:t>Response options</w:t>
            </w:r>
          </w:p>
        </w:tc>
      </w:tr>
      <w:tr w:rsidR="00F55980" w:rsidRPr="00E42AC7" w14:paraId="2D364531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28E3B20F" w14:textId="77777777" w:rsidR="00F55980" w:rsidRPr="00E42AC7" w:rsidRDefault="00F55980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 w14:paraId="4232AD7C" w14:textId="77777777" w:rsidR="00F55980" w:rsidRPr="00E42AC7" w:rsidRDefault="00F55980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</w:p>
        </w:tc>
      </w:tr>
      <w:tr w:rsidR="00210265" w:rsidRPr="00E42AC7" w14:paraId="482ABAF2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28B3D50E" w14:textId="4641F9F0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Over the past 12 weeks, did you look at the Eat Smart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ebsite?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If yes selected: </w:t>
            </w:r>
            <w:r w:rsidR="00DA5E64" w:rsidRPr="00E42AC7">
              <w:rPr>
                <w:rFonts w:ascii="Cambria" w:eastAsia="Calibri" w:hAnsi="Cambria" w:cs="Times New Roman"/>
                <w:szCs w:val="24"/>
                <w:lang w:val="en-US"/>
              </w:rPr>
              <w:t>How useful did you find the website?</w:t>
            </w:r>
          </w:p>
        </w:tc>
        <w:tc>
          <w:tcPr>
            <w:tcW w:w="5245" w:type="dxa"/>
            <w:shd w:val="clear" w:color="auto" w:fill="auto"/>
          </w:tcPr>
          <w:p w14:paraId="16014C6F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0= Yes, 1= No, 3= Don’t know</w:t>
            </w:r>
          </w:p>
          <w:p w14:paraId="4ADE09B4" w14:textId="53804C65" w:rsidR="00210265" w:rsidRPr="00E42AC7" w:rsidRDefault="00DA5E64" w:rsidP="00DA5E64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1= Not at all useful, 5= Extremely useful</w:t>
            </w:r>
          </w:p>
        </w:tc>
      </w:tr>
      <w:tr w:rsidR="00210265" w:rsidRPr="00E42AC7" w14:paraId="26A563AA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4431762F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ere the MOST useful parts of the website?</w:t>
            </w:r>
          </w:p>
        </w:tc>
        <w:tc>
          <w:tcPr>
            <w:tcW w:w="5245" w:type="dxa"/>
            <w:shd w:val="clear" w:color="auto" w:fill="auto"/>
          </w:tcPr>
          <w:p w14:paraId="388FAF18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  <w:p w14:paraId="7B3D0EEC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</w:p>
        </w:tc>
      </w:tr>
      <w:tr w:rsidR="00210265" w:rsidRPr="00E42AC7" w14:paraId="0A4347DB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72239D00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ere the LEAST useful parts of the website?</w:t>
            </w:r>
          </w:p>
        </w:tc>
        <w:tc>
          <w:tcPr>
            <w:tcW w:w="5245" w:type="dxa"/>
            <w:shd w:val="clear" w:color="auto" w:fill="auto"/>
          </w:tcPr>
          <w:p w14:paraId="5B4AFA84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6CD4DD25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700355E5" w14:textId="3AA51006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as one main message you remember from looking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at the website?</w:t>
            </w:r>
          </w:p>
        </w:tc>
        <w:tc>
          <w:tcPr>
            <w:tcW w:w="5245" w:type="dxa"/>
            <w:shd w:val="clear" w:color="auto" w:fill="auto"/>
          </w:tcPr>
          <w:p w14:paraId="4B032AAD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3D057B51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29F4C78F" w14:textId="4E1ECEEF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In the past 12 weeks, did you receive phone (SMS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text) messages from us on your mobile phone?</w:t>
            </w:r>
            <w:r w:rsidR="007B4711"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 If YES</w:t>
            </w:r>
            <w:r w:rsidR="007B4711">
              <w:rPr>
                <w:rFonts w:ascii="Cambria" w:eastAsia="Calibri" w:hAnsi="Cambria" w:cs="Times New Roman"/>
                <w:szCs w:val="24"/>
                <w:lang w:val="en-US"/>
              </w:rPr>
              <w:t xml:space="preserve"> selected:</w:t>
            </w:r>
            <w:r w:rsidR="007B4711"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="007B4711">
              <w:rPr>
                <w:rFonts w:ascii="Cambria" w:eastAsia="Calibri" w:hAnsi="Cambria" w:cs="Times New Roman"/>
                <w:szCs w:val="24"/>
                <w:lang w:val="en-US"/>
              </w:rPr>
              <w:t>H</w:t>
            </w:r>
            <w:r w:rsidR="007B4711" w:rsidRPr="00E42AC7">
              <w:rPr>
                <w:rFonts w:ascii="Cambria" w:eastAsia="Calibri" w:hAnsi="Cambria" w:cs="Times New Roman"/>
                <w:szCs w:val="24"/>
                <w:lang w:val="en-US"/>
              </w:rPr>
              <w:t>ow useful did you find the phone messages?</w:t>
            </w:r>
          </w:p>
        </w:tc>
        <w:tc>
          <w:tcPr>
            <w:tcW w:w="5245" w:type="dxa"/>
            <w:shd w:val="clear" w:color="auto" w:fill="auto"/>
          </w:tcPr>
          <w:p w14:paraId="55F89D8E" w14:textId="77777777" w:rsidR="00210265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0= Yes, 1= No, 3= Don’t know</w:t>
            </w:r>
          </w:p>
          <w:p w14:paraId="2E988288" w14:textId="3DC145A0" w:rsidR="007B4711" w:rsidRPr="00E42AC7" w:rsidRDefault="007B4711" w:rsidP="007B4711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1= Not at all useful, 5= Extremely useful</w:t>
            </w:r>
          </w:p>
        </w:tc>
      </w:tr>
      <w:tr w:rsidR="00210265" w:rsidRPr="00E42AC7" w14:paraId="24925D6E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70942BBE" w14:textId="7917DEFE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How many of the phone messages did you read?</w:t>
            </w:r>
            <w:r w:rsidR="004A106F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="004A106F" w:rsidRPr="00E42AC7">
              <w:rPr>
                <w:rFonts w:ascii="Cambria" w:eastAsia="Calibri" w:hAnsi="Cambria" w:cs="Times New Roman"/>
                <w:szCs w:val="24"/>
                <w:lang w:val="en-US"/>
              </w:rPr>
              <w:t>If you didn't read them all, can you please let us</w:t>
            </w:r>
            <w:r w:rsidR="004A106F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="004A106F" w:rsidRPr="00E42AC7">
              <w:rPr>
                <w:rFonts w:ascii="Cambria" w:eastAsia="Calibri" w:hAnsi="Cambria" w:cs="Times New Roman"/>
                <w:szCs w:val="24"/>
                <w:lang w:val="en-US"/>
              </w:rPr>
              <w:t>know why?</w:t>
            </w:r>
          </w:p>
        </w:tc>
        <w:tc>
          <w:tcPr>
            <w:tcW w:w="5245" w:type="dxa"/>
            <w:shd w:val="clear" w:color="auto" w:fill="auto"/>
          </w:tcPr>
          <w:p w14:paraId="616F403B" w14:textId="77777777" w:rsidR="00210265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0= All, 1= About three-quarters, 2= About half, 3= About a quarter, 4= None</w:t>
            </w:r>
          </w:p>
          <w:p w14:paraId="7F5F1D9E" w14:textId="04000C7A" w:rsidR="004A106F" w:rsidRPr="00E42AC7" w:rsidRDefault="004A106F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6F61DBA1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2805632A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ere the MOST useful parts of the phone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br/>
              <w:t>messages?</w:t>
            </w:r>
          </w:p>
        </w:tc>
        <w:tc>
          <w:tcPr>
            <w:tcW w:w="5245" w:type="dxa"/>
            <w:shd w:val="clear" w:color="auto" w:fill="auto"/>
          </w:tcPr>
          <w:p w14:paraId="71BA1BDF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438F5C70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11976EAC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ere the LEAST useful parts of the phone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br/>
              <w:t>messages?</w:t>
            </w:r>
          </w:p>
        </w:tc>
        <w:tc>
          <w:tcPr>
            <w:tcW w:w="5245" w:type="dxa"/>
            <w:shd w:val="clear" w:color="auto" w:fill="auto"/>
          </w:tcPr>
          <w:p w14:paraId="797D76C7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413C43C8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5EC0017E" w14:textId="6B4A5CF3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What was one main message from the phone messages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that you remember?</w:t>
            </w:r>
          </w:p>
        </w:tc>
        <w:tc>
          <w:tcPr>
            <w:tcW w:w="5245" w:type="dxa"/>
            <w:shd w:val="clear" w:color="auto" w:fill="auto"/>
          </w:tcPr>
          <w:p w14:paraId="07062DE5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74ABAC3D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07EC7B73" w14:textId="15C464F9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Have you changed the way you buy, </w:t>
            </w:r>
            <w:proofErr w:type="gramStart"/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cook</w:t>
            </w:r>
            <w:proofErr w:type="gramEnd"/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 or eat food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after taking part in the Eat Smart study? If YES, can you please explain how you have changed the way you buy, </w:t>
            </w:r>
            <w:proofErr w:type="gramStart"/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cook</w:t>
            </w:r>
            <w:proofErr w:type="gramEnd"/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 xml:space="preserve"> or eat food?</w:t>
            </w:r>
          </w:p>
        </w:tc>
        <w:tc>
          <w:tcPr>
            <w:tcW w:w="5245" w:type="dxa"/>
            <w:shd w:val="clear" w:color="auto" w:fill="auto"/>
          </w:tcPr>
          <w:p w14:paraId="1648A5C0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0= Yes, 1= No, 3= Don’t know</w:t>
            </w:r>
          </w:p>
          <w:p w14:paraId="7C0B6859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</w:tc>
      </w:tr>
      <w:tr w:rsidR="00210265" w:rsidRPr="00E42AC7" w14:paraId="551F4555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67862A11" w14:textId="1ADF9179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Overall, what did you like most about being involved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in the Eat Smart study and why?</w:t>
            </w:r>
          </w:p>
        </w:tc>
        <w:tc>
          <w:tcPr>
            <w:tcW w:w="5245" w:type="dxa"/>
            <w:shd w:val="clear" w:color="auto" w:fill="auto"/>
          </w:tcPr>
          <w:p w14:paraId="2108B20F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  <w:p w14:paraId="65A3A1CB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</w:p>
        </w:tc>
      </w:tr>
      <w:tr w:rsidR="00210265" w:rsidRPr="00E42AC7" w14:paraId="00EAC426" w14:textId="77777777" w:rsidTr="00DA5E64">
        <w:trPr>
          <w:trHeight w:val="416"/>
        </w:trPr>
        <w:tc>
          <w:tcPr>
            <w:tcW w:w="5098" w:type="dxa"/>
            <w:shd w:val="clear" w:color="auto" w:fill="auto"/>
          </w:tcPr>
          <w:p w14:paraId="284417DA" w14:textId="5F81CE20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o you have any suggestions for how we could improve</w:t>
            </w:r>
            <w:r w:rsidR="00DA5E64">
              <w:rPr>
                <w:rFonts w:ascii="Cambria" w:eastAsia="Calibri" w:hAnsi="Cambria" w:cs="Times New Roman"/>
                <w:szCs w:val="24"/>
                <w:lang w:val="en-US"/>
              </w:rPr>
              <w:t xml:space="preserve"> </w:t>
            </w: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this study?</w:t>
            </w:r>
          </w:p>
        </w:tc>
        <w:tc>
          <w:tcPr>
            <w:tcW w:w="5245" w:type="dxa"/>
            <w:shd w:val="clear" w:color="auto" w:fill="auto"/>
          </w:tcPr>
          <w:p w14:paraId="5753C655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  <w:r w:rsidRPr="00E42AC7">
              <w:rPr>
                <w:rFonts w:ascii="Cambria" w:eastAsia="Calibri" w:hAnsi="Cambria" w:cs="Times New Roman"/>
                <w:szCs w:val="24"/>
                <w:lang w:val="en-US"/>
              </w:rPr>
              <w:t>Descriptive text</w:t>
            </w:r>
          </w:p>
          <w:p w14:paraId="43EC974D" w14:textId="77777777" w:rsidR="00210265" w:rsidRPr="00E42AC7" w:rsidRDefault="00210265" w:rsidP="00E42AC7">
            <w:pPr>
              <w:rPr>
                <w:rFonts w:ascii="Cambria" w:eastAsia="Calibri" w:hAnsi="Cambria" w:cs="Times New Roman"/>
                <w:szCs w:val="24"/>
                <w:lang w:val="en-US"/>
              </w:rPr>
            </w:pPr>
          </w:p>
        </w:tc>
      </w:tr>
    </w:tbl>
    <w:p w14:paraId="3374B0BD" w14:textId="77777777" w:rsidR="00E42AC7" w:rsidRPr="00E42AC7" w:rsidRDefault="00E42AC7" w:rsidP="00E42AC7"/>
    <w:sectPr w:rsidR="00E42AC7" w:rsidRPr="00E42AC7" w:rsidSect="00E42AC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4D8B"/>
    <w:multiLevelType w:val="hybridMultilevel"/>
    <w:tmpl w:val="2FAAE25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E509C"/>
    <w:multiLevelType w:val="hybridMultilevel"/>
    <w:tmpl w:val="7068CD0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13A1A"/>
    <w:multiLevelType w:val="hybridMultilevel"/>
    <w:tmpl w:val="8228DD8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71D29"/>
    <w:multiLevelType w:val="hybridMultilevel"/>
    <w:tmpl w:val="8228DD8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3E7F09"/>
    <w:multiLevelType w:val="hybridMultilevel"/>
    <w:tmpl w:val="C34E2EC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42046">
    <w:abstractNumId w:val="2"/>
  </w:num>
  <w:num w:numId="2" w16cid:durableId="189032118">
    <w:abstractNumId w:val="0"/>
  </w:num>
  <w:num w:numId="3" w16cid:durableId="2033190824">
    <w:abstractNumId w:val="4"/>
  </w:num>
  <w:num w:numId="4" w16cid:durableId="1143501733">
    <w:abstractNumId w:val="1"/>
  </w:num>
  <w:num w:numId="5" w16cid:durableId="1114794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AC7"/>
    <w:rsid w:val="000D6342"/>
    <w:rsid w:val="00143123"/>
    <w:rsid w:val="00210265"/>
    <w:rsid w:val="004A106F"/>
    <w:rsid w:val="006366C5"/>
    <w:rsid w:val="007B4711"/>
    <w:rsid w:val="00845406"/>
    <w:rsid w:val="00991C50"/>
    <w:rsid w:val="00B10B0F"/>
    <w:rsid w:val="00DA5E64"/>
    <w:rsid w:val="00E42AC7"/>
    <w:rsid w:val="00F5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41D0E"/>
  <w15:chartTrackingRefBased/>
  <w15:docId w15:val="{8352F2B3-170D-4099-9493-B3C80D4B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GOL KARIMI</dc:creator>
  <cp:keywords/>
  <dc:description/>
  <cp:lastModifiedBy>Monisha Swaminathan</cp:lastModifiedBy>
  <cp:revision>12</cp:revision>
  <dcterms:created xsi:type="dcterms:W3CDTF">2022-01-07T04:03:00Z</dcterms:created>
  <dcterms:modified xsi:type="dcterms:W3CDTF">2023-01-03T21:00:00Z</dcterms:modified>
</cp:coreProperties>
</file>